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D80A3" w14:textId="77777777" w:rsidR="00C60868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  <w:r w:rsidRPr="005A0B5D">
        <w:rPr>
          <w:rFonts w:ascii="Times New Roman" w:hAnsi="Times New Roman" w:cs="Times New Roman"/>
          <w:b/>
          <w:bCs/>
        </w:rPr>
        <w:t>Qualitative Interview Question Guide based on the four factors of the Rural Health Nutrition Care Model</w:t>
      </w:r>
    </w:p>
    <w:p w14:paraId="2ECCCB40" w14:textId="77777777" w:rsidR="00C60868" w:rsidRPr="005A0B5D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</w:p>
    <w:p w14:paraId="019E2E85" w14:textId="77777777" w:rsidR="00C60868" w:rsidRPr="005A0B5D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  <w:r w:rsidRPr="005A0B5D">
        <w:rPr>
          <w:rFonts w:ascii="Times New Roman" w:hAnsi="Times New Roman" w:cs="Times New Roman"/>
          <w:b/>
          <w:bCs/>
        </w:rPr>
        <w:t>Factor 1. Access and Resources (finances, location/ distance/food insecurity)</w:t>
      </w:r>
    </w:p>
    <w:p w14:paraId="2C6B56BF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Among the families you help, what does hunger look like? Prompt: You can use an example of a family to describe how hunger affects the family as a whole or each individual member.</w:t>
      </w:r>
    </w:p>
    <w:p w14:paraId="2CEB9A3B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are some examples of challenges you face when trying to address hunger with families? Prompt: Are there some examples from families who you were not able to help and why were you not able to help them?</w:t>
      </w:r>
    </w:p>
    <w:p w14:paraId="65889B4A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en a family </w:t>
      </w:r>
      <w:proofErr w:type="gramStart"/>
      <w:r w:rsidRPr="005A0B5D">
        <w:rPr>
          <w:rFonts w:ascii="Times New Roman" w:hAnsi="Times New Roman" w:cs="Times New Roman"/>
        </w:rPr>
        <w:t>is in need of</w:t>
      </w:r>
      <w:proofErr w:type="gramEnd"/>
      <w:r w:rsidRPr="005A0B5D">
        <w:rPr>
          <w:rFonts w:ascii="Times New Roman" w:hAnsi="Times New Roman" w:cs="Times New Roman"/>
        </w:rPr>
        <w:t xml:space="preserve"> food, what are some ways that their family, friends or neighbors help?</w:t>
      </w:r>
    </w:p>
    <w:p w14:paraId="44BA63E0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en a family </w:t>
      </w:r>
      <w:proofErr w:type="gramStart"/>
      <w:r w:rsidRPr="005A0B5D">
        <w:rPr>
          <w:rFonts w:ascii="Times New Roman" w:hAnsi="Times New Roman" w:cs="Times New Roman"/>
        </w:rPr>
        <w:t>is in need of</w:t>
      </w:r>
      <w:proofErr w:type="gramEnd"/>
      <w:r w:rsidRPr="005A0B5D">
        <w:rPr>
          <w:rFonts w:ascii="Times New Roman" w:hAnsi="Times New Roman" w:cs="Times New Roman"/>
        </w:rPr>
        <w:t xml:space="preserve"> food, what are resources to obtain foods?</w:t>
      </w:r>
    </w:p>
    <w:p w14:paraId="3D965F84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Are healthy products available and affordable in our community? </w:t>
      </w:r>
    </w:p>
    <w:p w14:paraId="4CDB2E4F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Can we affordably and efficiently get to where we need to be? </w:t>
      </w:r>
    </w:p>
    <w:p w14:paraId="0F8C60FF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Can I safely drink the water and breathe the air in my neighborhood? </w:t>
      </w:r>
    </w:p>
    <w:p w14:paraId="1771D76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Tell us about your experience in providing services related to food and nutrition for clients. </w:t>
      </w:r>
    </w:p>
    <w:p w14:paraId="05605552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if any barriers can you identify regarding providing food and nutrition for your clients? </w:t>
      </w:r>
    </w:p>
    <w:p w14:paraId="5BB5DD4A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issues impact the delivery of food and nutrition to your clients? </w:t>
      </w:r>
    </w:p>
    <w:p w14:paraId="6AF74A0E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Describe lessons you have learned about delivering food and nutrition to your clients. </w:t>
      </w:r>
    </w:p>
    <w:p w14:paraId="2BE0E3B0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influences the food choices of your clients? </w:t>
      </w:r>
    </w:p>
    <w:p w14:paraId="6D8BA04A" w14:textId="77777777" w:rsidR="00C60868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</w:p>
    <w:p w14:paraId="2091306B" w14:textId="77777777" w:rsidR="00C60868" w:rsidRPr="005A0B5D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  <w:r w:rsidRPr="005A0B5D">
        <w:rPr>
          <w:rFonts w:ascii="Times New Roman" w:hAnsi="Times New Roman" w:cs="Times New Roman"/>
          <w:b/>
          <w:bCs/>
        </w:rPr>
        <w:t>Factor 2. Sociocultural Characteristics (Resistance to change, religion, family, storytelling)</w:t>
      </w:r>
    </w:p>
    <w:p w14:paraId="7CFB442C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Do people know and trust each other? </w:t>
      </w:r>
    </w:p>
    <w:p w14:paraId="4E733AE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other positions, volunteer or paid, have you held that have helped you as a CHW [or program assistant]? Prompt: these positions can be through your church, children’s schools, </w:t>
      </w:r>
    </w:p>
    <w:p w14:paraId="35A69CFC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Can you give me an example of something that you learned in the role as [participant stated] that helps you in your current role? </w:t>
      </w:r>
    </w:p>
    <w:p w14:paraId="53E141D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do you think is unique about providing nutrition and food services to people living in Appalachia? </w:t>
      </w:r>
    </w:p>
    <w:p w14:paraId="03A6D9B4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are some major nutrition and food service concerns that you see among your clients? </w:t>
      </w:r>
    </w:p>
    <w:p w14:paraId="32FA7BA6" w14:textId="77777777" w:rsidR="00C60868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</w:p>
    <w:p w14:paraId="4E665E0E" w14:textId="77777777" w:rsidR="00C60868" w:rsidRPr="005A0B5D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  <w:r w:rsidRPr="005A0B5D">
        <w:rPr>
          <w:rFonts w:ascii="Times New Roman" w:hAnsi="Times New Roman" w:cs="Times New Roman"/>
          <w:b/>
          <w:bCs/>
        </w:rPr>
        <w:t>Factor 3. Traditional Foods (Familiar foods, dietary patterns and pathways, family meals)</w:t>
      </w:r>
    </w:p>
    <w:p w14:paraId="4833154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does hunger look like in your community?</w:t>
      </w:r>
    </w:p>
    <w:p w14:paraId="6AC3341B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ere do people obtain most of their food? (Prompt: in town, out of town, specific shop in neighborhoods, etc.)</w:t>
      </w:r>
    </w:p>
    <w:p w14:paraId="5DB2D350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Have you noticed if people in your community have gardens where they live? What types of foods/plants do people garden? </w:t>
      </w:r>
    </w:p>
    <w:p w14:paraId="3061864B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does a typical meal for a family look like? Who prepares the meal, who eats that meal and where is it eaten?</w:t>
      </w:r>
    </w:p>
    <w:p w14:paraId="2869CA1B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is an example of a solution to hunger or food insecurity that you have seen your clients use to solve their own or other’s?</w:t>
      </w:r>
    </w:p>
    <w:p w14:paraId="7D7B45FF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lastRenderedPageBreak/>
        <w:t>What is an example of a solution to any issue that you have seen your clients use to solve their own or other’s issue?</w:t>
      </w:r>
    </w:p>
    <w:p w14:paraId="7D393FD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is an example of how your clients have overcome a major barrier? (Related to food, education, employment, healthcare, etc.)</w:t>
      </w:r>
    </w:p>
    <w:p w14:paraId="1852429E" w14:textId="77777777" w:rsidR="00C60868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</w:p>
    <w:p w14:paraId="26D26D75" w14:textId="77777777" w:rsidR="00C60868" w:rsidRPr="005A0B5D" w:rsidRDefault="00C60868" w:rsidP="00C60868">
      <w:pPr>
        <w:pStyle w:val="NoSpacing"/>
        <w:rPr>
          <w:rFonts w:ascii="Times New Roman" w:hAnsi="Times New Roman" w:cs="Times New Roman"/>
          <w:b/>
          <w:bCs/>
        </w:rPr>
      </w:pPr>
      <w:r w:rsidRPr="005A0B5D">
        <w:rPr>
          <w:rFonts w:ascii="Times New Roman" w:hAnsi="Times New Roman" w:cs="Times New Roman"/>
          <w:b/>
          <w:bCs/>
        </w:rPr>
        <w:t>Factor 4. Health Behaviors (Preventative care, substance abuse, self-management, chronic disease)</w:t>
      </w:r>
    </w:p>
    <w:p w14:paraId="71BDF4F9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o does most of the cooking for your clients? If themselves, Prompt: Who do your clients cook for?</w:t>
      </w:r>
    </w:p>
    <w:p w14:paraId="1F6BDBA3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 xml:space="preserve">What skills, knowledge or techniques do you believe you clients would benefit from learning or practicing </w:t>
      </w:r>
      <w:proofErr w:type="gramStart"/>
      <w:r w:rsidRPr="005A0B5D">
        <w:rPr>
          <w:rFonts w:ascii="Times New Roman" w:hAnsi="Times New Roman" w:cs="Times New Roman"/>
        </w:rPr>
        <w:t>to reduce</w:t>
      </w:r>
      <w:proofErr w:type="gramEnd"/>
      <w:r w:rsidRPr="005A0B5D">
        <w:rPr>
          <w:rFonts w:ascii="Times New Roman" w:hAnsi="Times New Roman" w:cs="Times New Roman"/>
        </w:rPr>
        <w:t xml:space="preserve"> food insecurity and hunger?</w:t>
      </w:r>
    </w:p>
    <w:p w14:paraId="07D5B457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other health problems make food insecurity and hunger worse?</w:t>
      </w:r>
    </w:p>
    <w:p w14:paraId="2C7422F5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health problems does food insecurity and hunger make worse?</w:t>
      </w:r>
    </w:p>
    <w:p w14:paraId="7E6DD110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is an example of a change that a client or family has made to improve their access to foods?</w:t>
      </w:r>
    </w:p>
    <w:p w14:paraId="55FA5EA1" w14:textId="77777777" w:rsidR="00C60868" w:rsidRPr="005A0B5D" w:rsidRDefault="00C60868" w:rsidP="00C60868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5A0B5D">
        <w:rPr>
          <w:rFonts w:ascii="Times New Roman" w:hAnsi="Times New Roman" w:cs="Times New Roman"/>
        </w:rPr>
        <w:t>What individuals are most knowledgeable about food insecurity and hunger in the community?</w:t>
      </w:r>
    </w:p>
    <w:p w14:paraId="010D1E15" w14:textId="77777777" w:rsidR="00C60868" w:rsidRPr="0063657A" w:rsidRDefault="00C60868" w:rsidP="00C60868">
      <w:pPr>
        <w:pStyle w:val="EndNoteBibliography"/>
        <w:numPr>
          <w:ilvl w:val="0"/>
          <w:numId w:val="1"/>
        </w:numPr>
      </w:pPr>
      <w:r w:rsidRPr="005A0B5D">
        <w:t>What individuals do your clients trust the most to talk to about food insecurity and hunger?</w:t>
      </w:r>
    </w:p>
    <w:p w14:paraId="4FA62DEC" w14:textId="77777777" w:rsidR="00A3383B" w:rsidRDefault="00A3383B"/>
    <w:sectPr w:rsidR="00A3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9238C"/>
    <w:multiLevelType w:val="hybridMultilevel"/>
    <w:tmpl w:val="A30A3ABA"/>
    <w:lvl w:ilvl="0" w:tplc="0778C79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016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68"/>
    <w:rsid w:val="000A2482"/>
    <w:rsid w:val="00221903"/>
    <w:rsid w:val="004A4B19"/>
    <w:rsid w:val="00595F27"/>
    <w:rsid w:val="005C44AF"/>
    <w:rsid w:val="00784050"/>
    <w:rsid w:val="00A3383B"/>
    <w:rsid w:val="00C40D4E"/>
    <w:rsid w:val="00C5764D"/>
    <w:rsid w:val="00C60868"/>
    <w:rsid w:val="00E4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0BADD"/>
  <w15:chartTrackingRefBased/>
  <w15:docId w15:val="{30D527C8-11A3-9D45-A0F3-98006D57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8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8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8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8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8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8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8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8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8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8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8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8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8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8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8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8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8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8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8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8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8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8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8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8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8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868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60868"/>
    <w:pPr>
      <w:spacing w:line="240" w:lineRule="auto"/>
    </w:pPr>
    <w:rPr>
      <w:rFonts w:ascii="Times New Roman" w:eastAsiaTheme="minorEastAsia" w:hAnsi="Times New Roman" w:cs="Times New Roman"/>
      <w:kern w:val="0"/>
      <w:lang w:eastAsia="ja-JP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60868"/>
    <w:rPr>
      <w:rFonts w:ascii="Times New Roman" w:eastAsiaTheme="minorEastAsia" w:hAnsi="Times New Roman" w:cs="Times New Roman"/>
      <w:kern w:val="0"/>
      <w:lang w:eastAsia="ja-JP"/>
      <w14:ligatures w14:val="none"/>
    </w:rPr>
  </w:style>
  <w:style w:type="paragraph" w:styleId="NoSpacing">
    <w:name w:val="No Spacing"/>
    <w:uiPriority w:val="1"/>
    <w:qFormat/>
    <w:rsid w:val="00C6086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2986</Characters>
  <Application>Microsoft Office Word</Application>
  <DocSecurity>0</DocSecurity>
  <Lines>63</Lines>
  <Paragraphs>41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1</cp:revision>
  <dcterms:created xsi:type="dcterms:W3CDTF">2025-12-29T22:28:00Z</dcterms:created>
  <dcterms:modified xsi:type="dcterms:W3CDTF">2025-12-29T22:29:00Z</dcterms:modified>
</cp:coreProperties>
</file>